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6C517" w14:textId="67F968A9" w:rsidR="005102F8" w:rsidRDefault="003C28E4">
      <w:pPr>
        <w:rPr>
          <w:b/>
          <w:bCs/>
        </w:rPr>
      </w:pPr>
      <w:r>
        <w:rPr>
          <w:b/>
          <w:bCs/>
        </w:rPr>
        <w:t xml:space="preserve">Supplementary Figure 1. Directed Acyclic Graph </w:t>
      </w:r>
      <w:r w:rsidRPr="003C28E4">
        <w:rPr>
          <w:b/>
          <w:bCs/>
        </w:rPr>
        <w:t>for exposure variables for repeat attendance to Breathing Space services</w:t>
      </w:r>
    </w:p>
    <w:p w14:paraId="5787E2D5" w14:textId="1315E00C" w:rsidR="003C28E4" w:rsidRDefault="003C28E4">
      <w:pPr>
        <w:rPr>
          <w:b/>
          <w:bCs/>
        </w:rPr>
      </w:pPr>
      <w:r>
        <w:rPr>
          <w:noProof/>
        </w:rPr>
        <w:drawing>
          <wp:inline distT="0" distB="0" distL="0" distR="0" wp14:anchorId="4940D798" wp14:editId="304F966A">
            <wp:extent cx="5731510" cy="3358374"/>
            <wp:effectExtent l="0" t="0" r="2540" b="0"/>
            <wp:docPr id="21" name="Picture 2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3D0B7" w14:textId="23EFDFCB" w:rsidR="003C28E4" w:rsidRPr="00163FA6" w:rsidRDefault="003C28E4" w:rsidP="003C28E4">
      <w:pPr>
        <w:spacing w:line="360" w:lineRule="auto"/>
      </w:pPr>
      <w:r>
        <w:t>Blue = variable with potential to measure; Grey = variable that will not be able to measure</w:t>
      </w:r>
      <w:r w:rsidR="00490C43">
        <w:t xml:space="preserve"> therefore not included as an exposure variable.</w:t>
      </w:r>
    </w:p>
    <w:p w14:paraId="33F8939E" w14:textId="77777777" w:rsidR="003C28E4" w:rsidRPr="003C28E4" w:rsidRDefault="003C28E4">
      <w:pPr>
        <w:rPr>
          <w:b/>
          <w:bCs/>
        </w:rPr>
      </w:pPr>
    </w:p>
    <w:sectPr w:rsidR="003C28E4" w:rsidRPr="003C2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E4"/>
    <w:rsid w:val="003642DE"/>
    <w:rsid w:val="003C28E4"/>
    <w:rsid w:val="00490C43"/>
    <w:rsid w:val="005102F8"/>
    <w:rsid w:val="006B6AC3"/>
    <w:rsid w:val="00FB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4271"/>
  <w15:chartTrackingRefBased/>
  <w15:docId w15:val="{21AA5D7F-13BF-4A78-9475-FD68948E5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8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8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Kate</dc:creator>
  <cp:keywords/>
  <dc:description/>
  <cp:lastModifiedBy>Richards, Kate</cp:lastModifiedBy>
  <cp:revision>3</cp:revision>
  <dcterms:created xsi:type="dcterms:W3CDTF">2025-07-16T20:55:00Z</dcterms:created>
  <dcterms:modified xsi:type="dcterms:W3CDTF">2025-07-16T20:58:00Z</dcterms:modified>
</cp:coreProperties>
</file>